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260"/>
        <w:gridCol w:w="3130"/>
        <w:gridCol w:w="1927"/>
        <w:gridCol w:w="1440"/>
        <w:gridCol w:w="1800"/>
        <w:gridCol w:w="1260"/>
        <w:gridCol w:w="1800"/>
      </w:tblGrid>
      <w:tr>
        <w:trPr/>
        <w:tc>
          <w:tcPr>
            <w:tcW w:w="11177" w:type="dxa"/>
            <w:gridSpan w:val="6"/>
            <w:tcBorders>
              <w:top w:val="single" w:sz="4" w:space="0" w:color="808080"/>
              <w:bottom w:val="single" w:sz="4" w:space="0" w:color="80808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able 3: Evidence table with results of individual studies on supplemental ultrasound in breast cancer screening</w:t>
            </w:r>
            <w:r>
              <w:rPr>
                <w:rFonts w:cs="Arial" w:ascii="Arial" w:hAnsi="Arial"/>
                <w:lang w:val="en-US"/>
              </w:rPr>
              <w:t xml:space="preserve"> (Part II)</w:t>
            </w: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Author/</w:t>
              <w:br/>
              <w:t>year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country</w:t>
            </w:r>
          </w:p>
        </w:tc>
        <w:tc>
          <w:tcPr>
            <w:tcW w:w="126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Age</w:t>
            </w:r>
          </w:p>
        </w:tc>
        <w:tc>
          <w:tcPr>
            <w:tcW w:w="5057" w:type="dxa"/>
            <w:gridSpan w:val="2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Population, ultrasound scoring details, malignant histology and tumor size</w:t>
            </w:r>
          </w:p>
        </w:tc>
        <w:tc>
          <w:tcPr>
            <w:tcW w:w="144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Positive predictive value (PPV) for malignancy scored by ultrsound</w:t>
            </w:r>
          </w:p>
        </w:tc>
        <w:tc>
          <w:tcPr>
            <w:tcW w:w="180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 xml:space="preserve">Biopsy rate because of ultrasound,  positive predictive value (PPV) of biopsy </w:t>
            </w:r>
          </w:p>
        </w:tc>
        <w:tc>
          <w:tcPr>
            <w:tcW w:w="126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113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Cancer yield for  ultrasound of all cancer detected, cancer yield for ultrasound within study population</w:t>
            </w:r>
          </w:p>
        </w:tc>
        <w:tc>
          <w:tcPr>
            <w:tcW w:w="1800" w:type="dxa"/>
            <w:tcBorders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ind w:right="-58" w:hanging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ACR- Breast density examined / cancer detection rate per category</w:t>
            </w:r>
          </w:p>
        </w:tc>
      </w:tr>
      <w:tr>
        <w:trPr>
          <w:trHeight w:val="860" w:hRule="atLeast"/>
        </w:trPr>
        <w:tc>
          <w:tcPr>
            <w:tcW w:w="1620" w:type="dxa"/>
            <w:tcBorders>
              <w:top w:val="single" w:sz="4" w:space="0" w:color="808080"/>
              <w:left w:val="single" w:sz="4" w:space="0" w:color="446D8C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Buchberger </w:t>
              <w:br/>
              <w:t xml:space="preserve">et al., </w:t>
              <w:br/>
              <w:t xml:space="preserve">2000, </w:t>
              <w:br/>
              <w:t>Austria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dian age. 47.6 years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Scoring n= 405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 benign</w:t>
              <w:tab/>
              <w:t>n= 113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 indeterminate  n= 167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 malignant</w:t>
              <w:tab/>
              <w:t>n= 125</w:t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Malignant histolog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= 0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= 2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= 35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mean size 9.1mm) 35 invasive, 2 non-invasiv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0 not stated)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666" w:leader="none"/>
                <w:tab w:val="left" w:pos="1206" w:leader="none"/>
              </w:tabs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 xml:space="preserve">PPV: 28% </w:t>
            </w:r>
          </w:p>
          <w:p>
            <w:pPr>
              <w:pStyle w:val="Normal"/>
              <w:tabs>
                <w:tab w:val="clear" w:pos="708"/>
                <w:tab w:val="left" w:pos="666" w:leader="none"/>
                <w:tab w:val="left" w:pos="1206" w:leader="none"/>
              </w:tabs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lang w:val="en-US"/>
              </w:rPr>
              <w:t>3.3%</w:t>
            </w:r>
            <w:r>
              <w:rPr>
                <w:rFonts w:cs="Arial" w:ascii="Arial" w:hAnsi="Arial"/>
                <w:b/>
                <w:sz w:val="18"/>
                <w:lang w:val="en-US"/>
              </w:rPr>
              <w:t xml:space="preserve"> (</w:t>
            </w:r>
            <w:r>
              <w:rPr>
                <w:rFonts w:cs="Arial" w:ascii="Arial" w:hAnsi="Arial"/>
                <w:sz w:val="18"/>
                <w:lang w:val="en-US"/>
              </w:rPr>
              <w:t>269/8103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PPV for biopsy: 13.75% (37/269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3%,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1%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lang w:val="en-US"/>
              </w:rPr>
              <w:t>ACR 2-4</w:t>
            </w:r>
          </w:p>
          <w:p>
            <w:pPr>
              <w:pStyle w:val="Normal"/>
              <w:rPr>
                <w:rFonts w:ascii="Arial" w:hAnsi="Arial" w:cs="Arial"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Cs/>
                <w:sz w:val="18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lang w:val="en-US"/>
              </w:rPr>
              <w:t xml:space="preserve">ACR 2: 0.4% (2/979)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3: 0.3% 24/6916),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4: 1.1% 12/1075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orsetti et al., </w:t>
              <w:br/>
              <w:t xml:space="preserve">2008, </w:t>
              <w:br/>
              <w:t>Italy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an age 52 years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Scoring n =9144 of 9157 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US BIRADS no details</w:t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Malignant histology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o details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(median size not given in mm: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n =1/pTis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n = 3/pT1a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n = 20/pT1b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n = 10/pT1c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n = 3/ &gt;pT2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36invasive, 1 non-invasive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N0=86.5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PV: not determined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7% (436/9144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PV for biopsy: 8.4% (37/4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18.2% (37/203)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0% (37/9144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3+4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ancer detection not stated for separate categories</w:t>
            </w:r>
          </w:p>
        </w:tc>
      </w:tr>
      <w:tr>
        <w:trPr/>
        <w:tc>
          <w:tcPr>
            <w:tcW w:w="1620" w:type="dxa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rystal et al., </w:t>
              <w:br/>
              <w:t xml:space="preserve">2003, </w:t>
              <w:br/>
              <w:t>Israel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dian age 52.1 years, SD 8.1 years.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Scoring n =1199 average risk </w:t>
              <w:br/>
              <w:t xml:space="preserve">(n = 1517 including high risk):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 normal</w:t>
              <w:tab/>
              <w:t xml:space="preserve">n=1115 (n=1427) 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 benign</w:t>
              <w:tab/>
              <w:t xml:space="preserve">n=69      (n=71)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 indeterminate  n= 12     (n =14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4. malignant </w:t>
              <w:tab/>
              <w:t>n= 3       (n=5)</w:t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lignant histology: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 and 2:  n =0</w:t>
            </w:r>
          </w:p>
          <w:p>
            <w:pPr>
              <w:pStyle w:val="Normal"/>
              <w:tabs>
                <w:tab w:val="clear" w:pos="708"/>
                <w:tab w:val="left" w:pos="1206" w:leader="none"/>
              </w:tabs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 (n = 2)</w:t>
            </w:r>
          </w:p>
          <w:p>
            <w:pPr>
              <w:pStyle w:val="Normal"/>
              <w:tabs>
                <w:tab w:val="clear" w:pos="708"/>
                <w:tab w:val="left" w:pos="1206" w:leader="none"/>
              </w:tabs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4. n= 3 (n = 5 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ean size: 11mm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median size 9.6mm), all invasive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0=86%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tabs>
                <w:tab w:val="clear" w:pos="708"/>
                <w:tab w:val="left" w:pos="666" w:leader="none"/>
              </w:tabs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 xml:space="preserve">PPV: 20 %  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lang w:val="en-US"/>
              </w:rPr>
              <w:t>2.3% (2</w:t>
            </w:r>
            <w:r>
              <w:rPr>
                <w:rFonts w:cs="Arial" w:ascii="Arial" w:hAnsi="Arial"/>
                <w:sz w:val="18"/>
                <w:lang w:val="en-US"/>
              </w:rPr>
              <w:t>8/1199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PPV for biopsy: 10.7%(3/28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% could not be determined, 0.25% (3/1199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2-4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ACR 2: 0%, </w:t>
              <w:br/>
              <w:t>ACR 3: 0.4%,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4: 0.1%</w:t>
            </w:r>
          </w:p>
        </w:tc>
      </w:tr>
      <w:tr>
        <w:trPr>
          <w:trHeight w:val="1092" w:hRule="atLeast"/>
        </w:trPr>
        <w:tc>
          <w:tcPr>
            <w:tcW w:w="1620" w:type="dxa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Kaplan,</w:t>
              <w:br/>
              <w:t xml:space="preserve">2001, </w:t>
              <w:br/>
              <w:t>USA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Age range: 35-87 years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 xml:space="preserve">Scoring n =1862: </w:t>
            </w:r>
          </w:p>
          <w:p>
            <w:pPr>
              <w:pStyle w:val="Normal"/>
              <w:tabs>
                <w:tab w:val="clear" w:pos="708"/>
                <w:tab w:val="left" w:pos="1206" w:leader="none"/>
              </w:tabs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 negative: n = 1612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 positive:   n = 250</w:t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alignant histology: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 0%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 2% (5/250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median size 9 mm, 6-14mm all invasive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0 = 100%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PPV: 2%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2.7% (51/1862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PPV for biopsy: 9.8% (5/51)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% could not be determined,  0.26% (5/1862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2-4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ancer detection not stated for separate categories </w:t>
            </w:r>
          </w:p>
        </w:tc>
      </w:tr>
      <w:tr>
        <w:trPr/>
        <w:tc>
          <w:tcPr>
            <w:tcW w:w="1620" w:type="dxa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Kolb et al., </w:t>
              <w:br/>
              <w:t xml:space="preserve">2002, </w:t>
              <w:br/>
              <w:t>USA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Median age 59.6 years SD 15.8 years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Scoring n = 12193  (n = 13547 all ACR 2-4)</w:t>
            </w:r>
          </w:p>
          <w:p>
            <w:pPr>
              <w:pStyle w:val="Normal"/>
              <w:tabs>
                <w:tab w:val="clear" w:pos="708"/>
                <w:tab w:val="left" w:pos="1337" w:leader="none"/>
                <w:tab w:val="left" w:pos="2009" w:leader="none"/>
              </w:tabs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1. negative       n=  11432 (n =12748) </w:t>
            </w:r>
          </w:p>
          <w:p>
            <w:pPr>
              <w:pStyle w:val="Normal"/>
              <w:tabs>
                <w:tab w:val="clear" w:pos="708"/>
                <w:tab w:val="left" w:pos="1337" w:leader="none"/>
                <w:tab w:val="left" w:pos="2009" w:leader="none"/>
              </w:tabs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 benign</w:t>
              <w:tab/>
              <w:t xml:space="preserve">n= 441    (n =  441)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 suspicious      n = 320   (n= 358)</w:t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Malignant histology: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1. and 2. n =0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 n = 37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median size 9.9mm, 36 invasive, 1 noninvasive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0= 89%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PV: 10.3%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2.7%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PV for biopsy: 10.3%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% relative, 0.23% overall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2-4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ACR 2: 0.11%, </w:t>
              <w:br/>
              <w:t xml:space="preserve">ACR 3: 0.27%, 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4: 0.25%</w:t>
            </w:r>
          </w:p>
        </w:tc>
      </w:tr>
      <w:tr>
        <w:trPr>
          <w:trHeight w:val="785" w:hRule="atLeast"/>
        </w:trPr>
        <w:tc>
          <w:tcPr>
            <w:tcW w:w="1620" w:type="dxa"/>
            <w:tcBorders>
              <w:top w:val="single" w:sz="4" w:space="0" w:color="808080"/>
              <w:left w:val="single" w:sz="4" w:space="0" w:color="446D8C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Leconte et al., </w:t>
              <w:br/>
              <w:t xml:space="preserve">2003, </w:t>
              <w:br/>
              <w:t>Belgium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Median age: 60.7 years, age range 41-87 years</w:t>
            </w:r>
          </w:p>
        </w:tc>
        <w:tc>
          <w:tcPr>
            <w:tcW w:w="31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u w:val="none"/>
              </w:rPr>
              <w:t>Scoring n =4236</w:t>
              <w:br/>
              <w:t>no detai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u w:val="non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u w:val="none"/>
                <w:lang w:val="en-US"/>
              </w:rPr>
            </w:r>
          </w:p>
        </w:tc>
        <w:tc>
          <w:tcPr>
            <w:tcW w:w="1927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lignant histology :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= 16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(median size 10.9 mm;13 invasive, 3 noninvasive)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N0 not stated</w:t>
            </w:r>
          </w:p>
        </w:tc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-6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PPV: not determined</w:t>
            </w:r>
          </w:p>
          <w:p>
            <w:pPr>
              <w:pStyle w:val="Normal"/>
              <w:ind w:left="-6" w:hanging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Biopsy rate not given,  </w:t>
              <w:br/>
              <w:t>PPV for biopsy: not determined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4% (16/47) 0.37% (16/423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446D8C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1-4</w:t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CR 1 + 2: n= 5,</w:t>
              <w:br/>
              <w:t>ACR 3 + 4: n= 11</w:t>
            </w:r>
          </w:p>
        </w:tc>
      </w:tr>
    </w:tbl>
    <w:p>
      <w:pPr>
        <w:pStyle w:val="Heading3"/>
        <w:spacing w:before="240" w:after="240"/>
        <w:ind w:left="360"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7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yriad Pro;Arial" w:hAnsi="Myriad Pro;Arial" w:eastAsia="Times New Roman" w:cs="Myriad Pro;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680" w:leader="none"/>
      </w:tabs>
      <w:spacing w:before="480" w:after="200"/>
      <w:ind w:left="680" w:hanging="680"/>
      <w:outlineLvl w:val="0"/>
    </w:pPr>
    <w:rPr>
      <w:rFonts w:cs="Arial"/>
      <w:bCs/>
      <w:color w:val="808080"/>
      <w:kern w:val="2"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680" w:leader="none"/>
      </w:tabs>
      <w:spacing w:before="240" w:after="160"/>
      <w:ind w:left="680" w:hanging="68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680" w:leader="none"/>
      </w:tabs>
      <w:spacing w:before="240" w:after="24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8"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18"/>
      <w:u w:val="single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Einzug3">
    <w:name w:val="Textkörper-Einzug 3"/>
    <w:basedOn w:val="Normal"/>
    <w:qFormat/>
    <w:pPr>
      <w:tabs>
        <w:tab w:val="clear" w:pos="708"/>
        <w:tab w:val="left" w:pos="-29" w:leader="none"/>
      </w:tabs>
      <w:spacing w:before="60" w:after="60"/>
      <w:ind w:left="511" w:hanging="0"/>
    </w:pPr>
    <w:rPr>
      <w:rFonts w:cs="Arial"/>
      <w:lang w:val="en-GB"/>
    </w:rPr>
  </w:style>
  <w:style w:type="paragraph" w:styleId="Textkrper3">
    <w:name w:val="Textkörper 3"/>
    <w:basedOn w:val="Normal"/>
    <w:qFormat/>
    <w:pPr>
      <w:jc w:val="both"/>
    </w:pPr>
    <w:rPr>
      <w:rFonts w:cs="Arial"/>
    </w:rPr>
  </w:style>
  <w:style w:type="paragraph" w:styleId="Kommentartext">
    <w:name w:val="Kommentartext"/>
    <w:basedOn w:val="Normal"/>
    <w:qFormat/>
    <w:pPr>
      <w:spacing w:lineRule="auto" w:line="360"/>
    </w:pPr>
    <w:rPr>
      <w:rFonts w:ascii="Arial" w:hAnsi="Arial" w:cs="Arial"/>
      <w:szCs w:val="20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/>
    <w:rPr>
      <w:sz w:val="18"/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5:35:00Z</dcterms:created>
  <dc:creator>Nothacker</dc:creator>
  <dc:description/>
  <dc:language>en-US</dc:language>
  <cp:lastModifiedBy>albertu</cp:lastModifiedBy>
  <cp:lastPrinted>2009-06-29T12:21:00Z</cp:lastPrinted>
  <dcterms:modified xsi:type="dcterms:W3CDTF">2009-09-16T15:35:00Z</dcterms:modified>
  <cp:revision>2</cp:revision>
  <dc:subject/>
  <dc:title>Tabelle 4: Evidenz von Einzelstudien zur ergänzenden Mammasonographie beim Brustkrebs-Screening</dc:title>
</cp:coreProperties>
</file>